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autoSpaceDE w:val="false"/>
        <w:spacing w:before="120" w:after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Genetic Gain in Grain Yield of a Maize Population Improved through Marker Assisted Recurrent Selection under Stress and Non-stress Conditions in West Africa</w:t>
      </w:r>
    </w:p>
    <w:p>
      <w:pPr>
        <w:pStyle w:val="Normal"/>
        <w:autoSpaceDE w:val="false"/>
        <w:spacing w:before="120" w:after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Spacing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Rekiya Abdulmalik O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perscript"/>
        </w:rPr>
        <w:t>1,2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, Abebe Menkir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perscript"/>
        </w:rPr>
        <w:t>1*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, Melaku Gedil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perscript"/>
        </w:rPr>
        <w:t>1*</w:t>
      </w:r>
    </w:p>
    <w:p>
      <w:pPr>
        <w:pStyle w:val="NoSpacing"/>
        <w:jc w:val="both"/>
        <w:rPr>
          <w:rStyle w:val="SubtleEmphasis"/>
          <w:rFonts w:ascii="Times New Roman;Times New Roman" w:hAnsi="Times New Roman;Times New Roman" w:cs="Times New Roman;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Spacing"/>
        <w:rPr>
          <w:rFonts w:ascii="Times New Roman;Times New Roman" w:hAnsi="Times New Roman;Times New Roman" w:cs="Times New Roman;Times New Roman"/>
          <w:i/>
          <w:i/>
          <w:sz w:val="24"/>
          <w:szCs w:val="24"/>
        </w:rPr>
      </w:pPr>
      <w:r>
        <w:rPr>
          <w:rStyle w:val="SubtleEmphasis"/>
          <w:rFonts w:cs="Times New Roman;Times New Roman" w:ascii="Times New Roman;Times New Roman" w:hAnsi="Times New Roman;Times New Roman"/>
          <w:b/>
          <w:i w:val="false"/>
          <w:color w:val="000000"/>
          <w:sz w:val="24"/>
          <w:szCs w:val="24"/>
        </w:rPr>
        <w:t>*Correspondence:</w:t>
      </w:r>
      <w:r>
        <w:rPr>
          <w:rStyle w:val="SubtleEmphasis"/>
          <w:rFonts w:cs="Times New Roman;Times New Roman" w:ascii="Times New Roman;Times New Roman" w:hAnsi="Times New Roman;Times New Roman"/>
          <w:i w:val="false"/>
          <w:color w:val="000000"/>
          <w:sz w:val="24"/>
          <w:szCs w:val="24"/>
        </w:rPr>
        <w:t xml:space="preserve"> </w:t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Melaku Gedil</w:t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m.gedil@cgiar.org</w:t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bebe Menkir</w:t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.menkir@cgiar.org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/>
          <w:sz w:val="24"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1. Supplementary Data: Marker data showing marker names, alleles and their positions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559"/>
        <w:gridCol w:w="2410"/>
        <w:gridCol w:w="2130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/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NP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LLE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HROMOSOM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HYSICAL MAP POSITION (bp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su117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5786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kip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55779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2323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33577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4475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6245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74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949045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932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88756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463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62045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053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67054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997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230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48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41995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6043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69271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17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510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18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366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343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946462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664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75426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1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81437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1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30354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5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62044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49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5788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58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8495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86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15765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921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613139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921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613136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4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908073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9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7256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1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34664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8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7896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69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7231899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76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T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14215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57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22196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006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683736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087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62550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297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0371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44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273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648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5277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33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0538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33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0537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626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56426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780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14943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95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744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822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4294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7953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59386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029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528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613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1807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62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4294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5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80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20785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8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94286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49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08140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62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5279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4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08998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285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4799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74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36061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449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50779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919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98864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352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T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87118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08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861427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109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T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21730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21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93090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279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280407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413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413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51924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538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68897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66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1516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0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07159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82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55667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92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28210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15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60282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9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48334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032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13645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15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23641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45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33185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73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05322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217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76403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bt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62886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bt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62909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4618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03156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427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38626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8386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401052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438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548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59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326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587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94489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963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459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310.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440879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90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64676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905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399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96448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63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68846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94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5562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3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28935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75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71855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905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440874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289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0316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47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83676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58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394538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11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60023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27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61228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59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42399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46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40929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696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53670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94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4617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94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4617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94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4616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6854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45870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899.1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90605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348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78958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769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78315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3137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4870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647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25994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484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4496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6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49936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6386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00261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7908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10752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7908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10754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14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42301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22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85767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30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16888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352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910755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98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37785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5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3415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8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9906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0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8584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2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0565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49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93193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37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2200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43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6907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60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85994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15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74647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29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9565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64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21798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52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9392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653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9175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67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00723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76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155054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98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6468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09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9927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34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2010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452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28239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11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84196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11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0964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19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02343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25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31233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25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31232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961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5618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503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11379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529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71208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794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6740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26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1570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44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24039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7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74794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46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16636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59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5113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67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44956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72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39987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4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38759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815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78834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047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08375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65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29538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283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17177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912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59703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912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5970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135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4378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353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63929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7898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19937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9162.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78346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111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38258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418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17176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94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36018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26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530128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854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78343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16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76326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36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95385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4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38923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0525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47524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0525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47526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744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4813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13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57957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786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47958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523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60155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934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67868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3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5796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6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710999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7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41406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79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44219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3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35992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1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02124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7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1012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38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9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3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84397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3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84382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5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63420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5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63427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45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57138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76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64016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942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31664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22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45378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6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880573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9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34507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71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29485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71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29484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235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21196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7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08869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89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85028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sh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3408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3687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77968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576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42031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1752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7465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77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725654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2828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61213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HM4066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411875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00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1723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04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85821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46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5463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7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5499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08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173725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4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04526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129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96337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04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40255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398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94714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47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87142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853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259660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96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62648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96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36760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19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40054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0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18327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0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18305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0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18295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60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418285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371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214899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B0111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340344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031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G/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Unknow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unknow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16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A/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unknown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/>
                <w:b/>
                <w:bCs/>
                <w:color w:val="000000"/>
                <w:szCs w:val="24"/>
              </w:rPr>
              <w:t>2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PZA02397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C/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9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;Times New Roman"/>
                <w:color w:val="000000"/>
                <w:szCs w:val="24"/>
              </w:rPr>
            </w:pPr>
            <w:r>
              <w:rPr>
                <w:rFonts w:eastAsia="Times New Roman;Times New Roman"/>
                <w:color w:val="000000"/>
                <w:szCs w:val="24"/>
              </w:rPr>
              <w:t>unknown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rFonts w:eastAsia="Cambria" w:cs="Times New Roman;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;Times New Roman" w:cs="Times New Roman;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;Times New Roman" w:hAnsi="Times New Roman;Times New Roman" w:cs="Times New Roman;Times New Roman"/>
      <w:b/>
      <w:sz w:val="32"/>
      <w:szCs w:val="32"/>
    </w:rPr>
  </w:style>
  <w:style w:type="character" w:styleId="SubtitleChar">
    <w:name w:val="Subtitle Char"/>
    <w:qFormat/>
    <w:rPr>
      <w:rFonts w:eastAsia="Times New Roman;Times New Roman"/>
      <w:color w:val="5A5A5A"/>
      <w:spacing w:val="15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;Times New Roman" w:hAnsi="Times New Roman;Times New Roman" w:eastAsia="Cambria" w:cs="Times New Roman;Times New Roman"/>
      <w:b/>
      <w:sz w:val="24"/>
      <w:szCs w:val="24"/>
    </w:rPr>
  </w:style>
  <w:style w:type="character" w:styleId="Heading2Char">
    <w:name w:val="Heading 2 Char"/>
    <w:qFormat/>
    <w:rPr>
      <w:rFonts w:ascii="Times New Roman;Times New Roman" w:hAnsi="Times New Roman;Times New Roman" w:eastAsia="Cambria" w:cs="Times New Roman;Times New Roman"/>
      <w:b/>
      <w:sz w:val="24"/>
      <w:szCs w:val="24"/>
    </w:rPr>
  </w:style>
  <w:style w:type="character" w:styleId="Heading3Char">
    <w:name w:val="Heading 3 Char"/>
    <w:qFormat/>
    <w:rPr>
      <w:rFonts w:ascii="Times New Roman;Times New Roman" w:hAnsi="Times New Roman;Times New Roman" w:eastAsia="Times New Roman;Times New Roman" w:cs="Times New Roman;Times New Roman"/>
      <w:b/>
      <w:sz w:val="24"/>
      <w:szCs w:val="24"/>
    </w:rPr>
  </w:style>
  <w:style w:type="character" w:styleId="Heading4Char">
    <w:name w:val="Heading 4 Char"/>
    <w:qFormat/>
    <w:rPr>
      <w:rFonts w:ascii="Times New Roman;Times New Roman" w:hAnsi="Times New Roman;Times New Roman" w:eastAsia="Times New Roman;Times New Roman" w:cs="Times New Roman;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;Times New Roman" w:hAnsi="Times New Roman;Times New Roman" w:eastAsia="Times New Roman;Times New Roman" w:cs="Times New Roman;Times New Roman"/>
      <w:b/>
      <w:iCs/>
      <w:sz w:val="24"/>
      <w:szCs w:val="24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;Times New Roman" w:hAnsi="Times New Roman;Times New Roman" w:cs="Times New Roman;Times New Roman"/>
      <w:sz w:val="24"/>
    </w:rPr>
  </w:style>
  <w:style w:type="character" w:styleId="FooterChar">
    <w:name w:val="Footer Char"/>
    <w:qFormat/>
    <w:rPr>
      <w:rFonts w:ascii="Times New Roman;Times New Roman" w:hAnsi="Times New Roman;Times New Roman" w:cs="Times New Roman;Times New Roman"/>
      <w:sz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;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120" w:after="160"/>
      <w:ind w:hanging="0"/>
    </w:pPr>
    <w:rPr>
      <w:rFonts w:ascii="Calibri" w:hAnsi="Calibri" w:eastAsia="Times New Roman;Times New Roman" w:cs="Calibri"/>
      <w:color w:val="5A5A5A"/>
      <w:spacing w:val="15"/>
      <w:sz w:val="22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;Times New Roman" w:hAnsi="Times New Roman;Times New Roman" w:eastAsia="Calibri" w:cs="Times New Roman;Times New Roman"/>
      <w:b/>
      <w:color w:val="000000"/>
      <w:spacing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P2">
    <w:name w:val="p2"/>
    <w:basedOn w:val="Normal"/>
    <w:qFormat/>
    <w:pPr>
      <w:spacing w:before="0" w:after="0"/>
    </w:pPr>
    <w:rPr>
      <w:rFonts w:eastAsia="Calibri" w:cs="Times New Roman;Times New Roman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8:56:00Z</dcterms:created>
  <dc:creator>Rekiya</dc:creator>
  <dc:description/>
  <cp:keywords/>
  <dc:language>en-US</dc:language>
  <cp:lastModifiedBy>Rekiya</cp:lastModifiedBy>
  <dcterms:modified xsi:type="dcterms:W3CDTF">2017-03-31T09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